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596" w:rsidRPr="00DA2366" w:rsidRDefault="009B5596" w:rsidP="009B5596">
      <w:pPr>
        <w:rPr>
          <w:rFonts w:ascii="Times New Roman" w:hAnsi="Times New Roman" w:cs="Times New Roman"/>
          <w:b/>
        </w:rPr>
      </w:pPr>
      <w:r w:rsidRPr="00DA236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 2</w:t>
      </w:r>
    </w:p>
    <w:p w:rsidR="009B5596" w:rsidRDefault="009B5596">
      <w:pPr>
        <w:rPr>
          <w:rFonts w:ascii="Times New Roman" w:hAnsi="Times New Roman" w:cs="Times New Roman"/>
          <w:b/>
          <w:sz w:val="24"/>
          <w:szCs w:val="24"/>
        </w:rPr>
      </w:pPr>
    </w:p>
    <w:p w:rsidR="00C74747" w:rsidRPr="005D3840" w:rsidRDefault="009B559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DE7BAC" w:rsidRDefault="00DE7BAC" w:rsidP="00AC102C">
      <w:pPr>
        <w:spacing w:line="48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AC102C" w:rsidRPr="00AC102C" w:rsidRDefault="009C5ECD" w:rsidP="00AC102C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="005D3840" w:rsidRPr="005D3840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lang w:val="en-US"/>
        </w:rPr>
        <w:t>1</w:t>
      </w:r>
      <w:r w:rsidR="005D3840" w:rsidRPr="005D3840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AC102C" w:rsidRPr="00AC102C">
        <w:rPr>
          <w:rFonts w:ascii="Times New Roman" w:hAnsi="Times New Roman" w:cs="Times New Roman"/>
          <w:bCs/>
          <w:color w:val="000000" w:themeColor="text1"/>
          <w:sz w:val="24"/>
        </w:rPr>
        <w:t xml:space="preserve">LAP-TIMP-3 is cleaved by recombinant MMP-1 or synovial fluids (SF) from OA joints. LAP-TIMP-3 was immunoprecipitated from the protein/SF mixtures using anti-FLAG agarose prior to loading on gels to avoid cross-reactivity with the antibodies used for the Western blot. A. Western blot analysis of LAP-TIMP-3 incubated with MMP-1 or synovial fluids (SF) from 7 different patients with OA using anti-TIMP-3 antibody. B. Western blot analyses of a further 6 SFs from patients with OA using anti-FLAG antibody. The signal detected on Western blots was always greater for the LAP-TIMP-3 protein than for TIMP-3 without the LAP and this was the case for both anti-TIMP-3 and anti-FLAG antibodies. </w:t>
      </w:r>
    </w:p>
    <w:p w:rsidR="00A70569" w:rsidRDefault="00A70569" w:rsidP="00AC102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C102C" w:rsidRPr="00AC102C" w:rsidRDefault="009C5ECD" w:rsidP="00AC102C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bookmarkEnd w:id="0"/>
      <w:r w:rsidRPr="00AC10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5D3840" w:rsidRPr="00AC10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AC10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5D3840" w:rsidRPr="00AC10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AC102C" w:rsidRPr="00AC10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tioxidant enzymes are not latent when expressed as LAP-fusion proteins. Measurement of reactive oxygen species (ROS) in NRK-52E (normal rat kidney) cells by ROS-</w:t>
      </w:r>
      <w:proofErr w:type="spellStart"/>
      <w:r w:rsidR="00AC102C" w:rsidRPr="00AC10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lo</w:t>
      </w:r>
      <w:proofErr w:type="spellEnd"/>
      <w:r w:rsidR="00AC102C" w:rsidRPr="00AC10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say. </w:t>
      </w:r>
      <w:proofErr w:type="spellStart"/>
      <w:r w:rsidR="00AC102C" w:rsidRPr="00AC10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aquat</w:t>
      </w:r>
      <w:proofErr w:type="spellEnd"/>
      <w:r w:rsidR="00AC102C" w:rsidRPr="00AC10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duces ROS in these cells and this is reduced in the presence of either LAP-ecSOD or LAP-catalase. Treatment of the LAP proteins with MMP did not affect activity of these antioxidant enzymes indicating lack of latency of these LAP-fusion proteins.  This is likely due to the fact that the substrates for these enzymes are soluble molecules (H</w:t>
      </w:r>
      <w:r w:rsidR="00AC102C" w:rsidRPr="00AC102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AC102C" w:rsidRPr="00AC10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</w:t>
      </w:r>
      <w:r w:rsidR="00AC102C" w:rsidRPr="00AC102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AC102C" w:rsidRPr="00AC10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r O</w:t>
      </w:r>
      <w:r w:rsidR="00AC102C" w:rsidRPr="00AC102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AC102C" w:rsidRPr="00AC102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-</w:t>
      </w:r>
      <w:r w:rsidR="00AC102C" w:rsidRPr="00AC10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rather than cellular receptors.</w:t>
      </w:r>
    </w:p>
    <w:p w:rsidR="005D3840" w:rsidRPr="00AC102C" w:rsidRDefault="005D3840">
      <w:pPr>
        <w:rPr>
          <w:rFonts w:ascii="Times New Roman" w:hAnsi="Times New Roman" w:cs="Times New Roman"/>
          <w:sz w:val="24"/>
          <w:szCs w:val="24"/>
        </w:rPr>
      </w:pPr>
    </w:p>
    <w:sectPr w:rsidR="005D3840" w:rsidRPr="00AC10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564"/>
    <w:rsid w:val="004F5C80"/>
    <w:rsid w:val="005A32F9"/>
    <w:rsid w:val="005D3840"/>
    <w:rsid w:val="00762843"/>
    <w:rsid w:val="009B5596"/>
    <w:rsid w:val="009C5ECD"/>
    <w:rsid w:val="00A66CAD"/>
    <w:rsid w:val="00A70569"/>
    <w:rsid w:val="00AC102C"/>
    <w:rsid w:val="00D5498E"/>
    <w:rsid w:val="00DE7BAC"/>
    <w:rsid w:val="00EB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10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10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.Saffrey</dc:creator>
  <cp:lastModifiedBy>Lisa Mullen</cp:lastModifiedBy>
  <cp:revision>6</cp:revision>
  <dcterms:created xsi:type="dcterms:W3CDTF">2018-10-16T07:47:00Z</dcterms:created>
  <dcterms:modified xsi:type="dcterms:W3CDTF">2018-10-16T12:11:00Z</dcterms:modified>
</cp:coreProperties>
</file>